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20" w:type="dxa"/>
        <w:tblLook w:val="04A0" w:firstRow="1" w:lastRow="0" w:firstColumn="1" w:lastColumn="0" w:noHBand="0" w:noVBand="1"/>
      </w:tblPr>
      <w:tblGrid>
        <w:gridCol w:w="1444"/>
        <w:gridCol w:w="1494"/>
        <w:gridCol w:w="989"/>
        <w:gridCol w:w="1581"/>
        <w:gridCol w:w="1824"/>
        <w:gridCol w:w="1140"/>
        <w:gridCol w:w="1849"/>
        <w:gridCol w:w="1899"/>
        <w:gridCol w:w="2500"/>
      </w:tblGrid>
      <w:tr w:rsidR="00497599" w:rsidRPr="00AB555C" w:rsidTr="00D84EBA">
        <w:trPr>
          <w:trHeight w:val="300"/>
        </w:trPr>
        <w:tc>
          <w:tcPr>
            <w:tcW w:w="122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</w:t>
            </w:r>
            <w:r w:rsidRPr="00AB555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pplementary Table 1: Organ procurement parameters and reasons for discard of kidneys 12 and 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97599" w:rsidRPr="00AB555C" w:rsidTr="00D84EBA">
        <w:trPr>
          <w:trHeight w:val="580"/>
        </w:trPr>
        <w:tc>
          <w:tcPr>
            <w:tcW w:w="14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ge in years 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in kg/m2</w:t>
            </w:r>
          </w:p>
        </w:tc>
        <w:tc>
          <w:tcPr>
            <w:tcW w:w="1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nor Type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 in min</w:t>
            </w:r>
          </w:p>
        </w:tc>
        <w:tc>
          <w:tcPr>
            <w:tcW w:w="1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IT in </w:t>
            </w:r>
            <w:proofErr w:type="spellStart"/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rs+min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ason for Discard</w:t>
            </w:r>
          </w:p>
        </w:tc>
      </w:tr>
      <w:tr w:rsidR="00497599" w:rsidRPr="00AB555C" w:rsidTr="00D84EBA">
        <w:trPr>
          <w:trHeight w:val="34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>Kidney 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B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</w:t>
            </w:r>
            <w:proofErr w:type="spellEnd"/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+ 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chy perfusion</w:t>
            </w:r>
          </w:p>
        </w:tc>
      </w:tr>
      <w:tr w:rsidR="00497599" w:rsidRPr="00AB555C" w:rsidTr="00D84EBA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>Kidney 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le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 + 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99" w:rsidRPr="00AB555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% glomerulosclerosis inflammatory changes</w:t>
            </w:r>
          </w:p>
        </w:tc>
      </w:tr>
    </w:tbl>
    <w:p w:rsidR="00497599" w:rsidRDefault="00497599" w:rsidP="00497599"/>
    <w:p w:rsidR="00497599" w:rsidRDefault="00497599" w:rsidP="00497599"/>
    <w:tbl>
      <w:tblPr>
        <w:tblW w:w="6540" w:type="dxa"/>
        <w:tblLook w:val="04A0" w:firstRow="1" w:lastRow="0" w:firstColumn="1" w:lastColumn="0" w:noHBand="0" w:noVBand="1"/>
      </w:tblPr>
      <w:tblGrid>
        <w:gridCol w:w="3500"/>
        <w:gridCol w:w="1520"/>
        <w:gridCol w:w="1520"/>
      </w:tblGrid>
      <w:tr w:rsidR="00497599" w:rsidRPr="00AB555C" w:rsidTr="00D84EBA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</w:t>
            </w:r>
            <w:r w:rsidRPr="00AB555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pplementary Table 2: Donor characteristics of kidney 12 and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idney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idney 13</w:t>
            </w:r>
          </w:p>
        </w:tc>
      </w:tr>
      <w:tr w:rsidR="00497599" w:rsidRPr="00AB555C" w:rsidTr="00D84EBA">
        <w:trPr>
          <w:trHeight w:val="1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Donor age in years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47-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38-74)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Donor BMI kg/m2                                                 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 ± 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 ± 2.2</w:t>
            </w:r>
          </w:p>
        </w:tc>
      </w:tr>
      <w:tr w:rsidR="00497599" w:rsidRPr="00AB555C" w:rsidTr="00D84EBA">
        <w:trPr>
          <w:trHeight w:val="14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Serum 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crea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 at admission in µ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mol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/l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1 ± 3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2 ± 26.7 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Serum 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crea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 at retrieval in µ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mol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/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± 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7.2 ± 46.1 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Serum urea at 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admisison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 in 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mmol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/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.1 ± 2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 ± 1.4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Serum urea at retrieval in </w:t>
            </w:r>
            <w:proofErr w:type="spellStart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>mmol</w:t>
            </w:r>
            <w:proofErr w:type="spellEnd"/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/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 ± 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.7 ± 6.5 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Urine output last hour in m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.1 ± 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0.8 ± 76.2 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Urine output last 24 hours in ml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500 ± 127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215 ± 3357 </w:t>
            </w:r>
          </w:p>
        </w:tc>
      </w:tr>
      <w:tr w:rsidR="00497599" w:rsidRPr="00AB555C" w:rsidTr="00D84EBA">
        <w:trPr>
          <w:trHeight w:val="14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CIT in hour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 ± 3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5 ± 34.35 </w:t>
            </w: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sz w:val="22"/>
                <w:szCs w:val="22"/>
              </w:rPr>
              <w:t xml:space="preserve">WIT in minute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a</w:t>
            </w:r>
            <w:proofErr w:type="spellEnd"/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555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5 ± 9.1 </w:t>
            </w:r>
          </w:p>
        </w:tc>
      </w:tr>
      <w:tr w:rsidR="00497599" w:rsidRPr="00AB555C" w:rsidTr="00D84EBA">
        <w:trPr>
          <w:trHeight w:val="14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B555C">
              <w:rPr>
                <w:rFonts w:ascii="Arial" w:eastAsia="Times New Roman" w:hAnsi="Arial" w:cs="Arial"/>
                <w:sz w:val="16"/>
                <w:szCs w:val="16"/>
              </w:rPr>
              <w:t>DBD = donation after brain dea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B555C">
              <w:rPr>
                <w:rFonts w:ascii="Arial" w:eastAsia="Times New Roman" w:hAnsi="Arial" w:cs="Arial"/>
                <w:sz w:val="16"/>
                <w:szCs w:val="16"/>
              </w:rPr>
              <w:t>DCD = donation after circulatory dea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B555C">
              <w:rPr>
                <w:rFonts w:ascii="Arial" w:eastAsia="Times New Roman" w:hAnsi="Arial" w:cs="Arial"/>
                <w:sz w:val="16"/>
                <w:szCs w:val="16"/>
              </w:rPr>
              <w:t xml:space="preserve">CVA = </w:t>
            </w:r>
            <w:proofErr w:type="spellStart"/>
            <w:r w:rsidRPr="00AB555C">
              <w:rPr>
                <w:rFonts w:ascii="Arial" w:eastAsia="Times New Roman" w:hAnsi="Arial" w:cs="Arial"/>
                <w:sz w:val="16"/>
                <w:szCs w:val="16"/>
              </w:rPr>
              <w:t>cerebro</w:t>
            </w:r>
            <w:proofErr w:type="spellEnd"/>
            <w:r w:rsidRPr="00AB555C">
              <w:rPr>
                <w:rFonts w:ascii="Arial" w:eastAsia="Times New Roman" w:hAnsi="Arial" w:cs="Arial"/>
                <w:sz w:val="16"/>
                <w:szCs w:val="16"/>
              </w:rPr>
              <w:t xml:space="preserve"> vascular accid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B555C">
              <w:rPr>
                <w:rFonts w:ascii="Arial" w:eastAsia="Times New Roman" w:hAnsi="Arial" w:cs="Arial"/>
                <w:sz w:val="16"/>
                <w:szCs w:val="16"/>
              </w:rPr>
              <w:t>CIT = cold ischemia ti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B555C">
              <w:rPr>
                <w:rFonts w:ascii="Arial" w:eastAsia="Times New Roman" w:hAnsi="Arial" w:cs="Arial"/>
                <w:sz w:val="16"/>
                <w:szCs w:val="16"/>
              </w:rPr>
              <w:t>WIT = warm ischemia ti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AB555C" w:rsidTr="00D84EBA">
        <w:trPr>
          <w:trHeight w:val="28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B555C">
              <w:rPr>
                <w:rFonts w:ascii="Arial" w:eastAsia="Times New Roman" w:hAnsi="Arial" w:cs="Arial"/>
                <w:sz w:val="16"/>
                <w:szCs w:val="16"/>
              </w:rPr>
              <w:t>n.a</w:t>
            </w:r>
            <w:proofErr w:type="spellEnd"/>
            <w:r w:rsidRPr="00AB555C">
              <w:rPr>
                <w:rFonts w:ascii="Arial" w:eastAsia="Times New Roman" w:hAnsi="Arial" w:cs="Arial"/>
                <w:sz w:val="16"/>
                <w:szCs w:val="16"/>
              </w:rPr>
              <w:t>. = not applicab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AB555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97599" w:rsidRDefault="00497599" w:rsidP="00497599"/>
    <w:tbl>
      <w:tblPr>
        <w:tblW w:w="7000" w:type="dxa"/>
        <w:tblLook w:val="04A0" w:firstRow="1" w:lastRow="0" w:firstColumn="1" w:lastColumn="0" w:noHBand="0" w:noVBand="1"/>
      </w:tblPr>
      <w:tblGrid>
        <w:gridCol w:w="3960"/>
        <w:gridCol w:w="1520"/>
        <w:gridCol w:w="1520"/>
      </w:tblGrid>
      <w:tr w:rsidR="00497599" w:rsidRPr="004F180C" w:rsidTr="00D84EB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</w:t>
            </w:r>
            <w:bookmarkStart w:id="0" w:name="_GoBack"/>
            <w:bookmarkEnd w:id="0"/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pplementary Table 3: Hemodynamic and metabolic function parameters for kidney 12 and 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idney 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idney 13</w:t>
            </w:r>
          </w:p>
        </w:tc>
      </w:tr>
      <w:tr w:rsidR="00497599" w:rsidRPr="004F180C" w:rsidTr="00D84EBA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terial pressure in mmHg (mean, SD)  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±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8.9±6.2 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erial flow in ml/min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77.7±67.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.1±65.7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R in ml/min/mmHg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±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±0.08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pH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6±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2±0.23</w:t>
            </w:r>
          </w:p>
        </w:tc>
      </w:tr>
      <w:tr w:rsidR="00497599" w:rsidRPr="004F180C" w:rsidTr="00D84EBA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5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arterial pO2 in </w:t>
            </w:r>
            <w:proofErr w:type="spellStart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>kPa</w:t>
            </w:r>
            <w:proofErr w:type="spellEnd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 (mean, SD)/ in mmHg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±5.6/ 85.7±4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±2.5/ 109.8±18.8</w:t>
            </w:r>
          </w:p>
        </w:tc>
      </w:tr>
      <w:tr w:rsidR="00497599" w:rsidRPr="004F180C" w:rsidTr="00D84EBA">
        <w:trPr>
          <w:trHeight w:val="5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venous pO2 in </w:t>
            </w:r>
            <w:proofErr w:type="spellStart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>kPa</w:t>
            </w:r>
            <w:proofErr w:type="spellEnd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 (mean, SD)/ in mmHg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±1/ 54.9±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±1.7/ 58.6±12.8</w:t>
            </w:r>
          </w:p>
        </w:tc>
      </w:tr>
      <w:tr w:rsidR="00497599" w:rsidRPr="004F180C" w:rsidTr="00D84EBA">
        <w:trPr>
          <w:trHeight w:val="5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arterial pCO2 in </w:t>
            </w:r>
            <w:proofErr w:type="spellStart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>kPa</w:t>
            </w:r>
            <w:proofErr w:type="spellEnd"/>
            <w:r w:rsidRPr="004F180C">
              <w:rPr>
                <w:rFonts w:ascii="Arial" w:eastAsia="Times New Roman" w:hAnsi="Arial" w:cs="Arial"/>
                <w:sz w:val="22"/>
                <w:szCs w:val="22"/>
              </w:rPr>
              <w:t xml:space="preserve"> (mean, SD)/ in mmHg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±2/ 30±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±0.5/ 8.3±3.8</w:t>
            </w:r>
          </w:p>
        </w:tc>
      </w:tr>
      <w:tr w:rsidR="00497599" w:rsidRPr="004F180C" w:rsidTr="00D84EBA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actate level in </w:t>
            </w:r>
            <w:proofErr w:type="spellStart"/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ol</w:t>
            </w:r>
            <w:proofErr w:type="spellEnd"/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l (mean, 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2±5.8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Total glucose given in mg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urine output in ml/24 hou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0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ine recirculation yes/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 on the device (</w:t>
            </w:r>
            <w:proofErr w:type="spellStart"/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urs+min</w:t>
            </w:r>
            <w:proofErr w:type="spellEnd"/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+25</w:t>
            </w:r>
          </w:p>
        </w:tc>
      </w:tr>
      <w:tr w:rsidR="00497599" w:rsidRPr="004F180C" w:rsidTr="00D84EBA">
        <w:trPr>
          <w:trHeight w:val="1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circulating </w:t>
            </w:r>
            <w:proofErr w:type="spellStart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fusate</w:t>
            </w:r>
            <w:proofErr w:type="spellEnd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olume of 500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tbl>
      <w:tblPr>
        <w:tblW w:w="8759" w:type="dxa"/>
        <w:tblLook w:val="04A0" w:firstRow="1" w:lastRow="0" w:firstColumn="1" w:lastColumn="0" w:noHBand="0" w:noVBand="1"/>
      </w:tblPr>
      <w:tblGrid>
        <w:gridCol w:w="4139"/>
        <w:gridCol w:w="1520"/>
        <w:gridCol w:w="1520"/>
        <w:gridCol w:w="1580"/>
      </w:tblGrid>
      <w:tr w:rsidR="00497599" w:rsidRPr="004F180C" w:rsidTr="00D84EBA">
        <w:trPr>
          <w:trHeight w:val="300"/>
        </w:trPr>
        <w:tc>
          <w:tcPr>
            <w:tcW w:w="4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lastRenderedPageBreak/>
              <w:t xml:space="preserve">supplementary Table 4: Observed </w:t>
            </w:r>
            <w:proofErr w:type="spellStart"/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fusate</w:t>
            </w:r>
            <w:proofErr w:type="spellEnd"/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biomarker concentratio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irst Time Point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ast Time Point*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elta</w:t>
            </w:r>
          </w:p>
        </w:tc>
      </w:tr>
      <w:tr w:rsidR="00497599" w:rsidRPr="004F180C" w:rsidTr="00D84EBA">
        <w:trPr>
          <w:trHeight w:val="280"/>
        </w:trPr>
        <w:tc>
          <w:tcPr>
            <w:tcW w:w="5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GAL in ng/mL with urine recircu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Kidney 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28.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49.3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32</w:t>
            </w:r>
          </w:p>
        </w:tc>
      </w:tr>
      <w:tr w:rsidR="00497599" w:rsidRPr="004F180C" w:rsidTr="00D84EBA">
        <w:trPr>
          <w:trHeight w:val="18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5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KIM-1 in ng/mL with urine recircu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Kidney 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0.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4.9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sz w:val="22"/>
                <w:szCs w:val="22"/>
              </w:rPr>
              <w:t>4.072</w:t>
            </w:r>
          </w:p>
        </w:tc>
      </w:tr>
      <w:tr w:rsidR="00497599" w:rsidRPr="004F180C" w:rsidTr="00D84EBA">
        <w:trPr>
          <w:trHeight w:val="12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F180C">
              <w:rPr>
                <w:rFonts w:ascii="Arial" w:eastAsia="Times New Roman" w:hAnsi="Arial" w:cs="Arial"/>
                <w:sz w:val="16"/>
                <w:szCs w:val="16"/>
              </w:rPr>
              <w:t>* 1 hour after perfusion start, ** after 24 hours of perfu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7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** </w:t>
            </w:r>
            <w:proofErr w:type="gramStart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e</w:t>
            </w:r>
            <w:proofErr w:type="gramEnd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ere no </w:t>
            </w:r>
            <w:proofErr w:type="spellStart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fusate</w:t>
            </w:r>
            <w:proofErr w:type="spellEnd"/>
            <w:r w:rsidRPr="004F18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amples available for kidney 12 due to logistical reasons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497599" w:rsidRDefault="00497599" w:rsidP="00497599"/>
    <w:p w:rsidR="00497599" w:rsidRDefault="00497599" w:rsidP="00497599"/>
    <w:p w:rsidR="00497599" w:rsidRDefault="00497599" w:rsidP="00497599"/>
    <w:p w:rsidR="00497599" w:rsidRDefault="00497599" w:rsidP="00497599"/>
    <w:tbl>
      <w:tblPr>
        <w:tblW w:w="16507" w:type="dxa"/>
        <w:tblLook w:val="04A0" w:firstRow="1" w:lastRow="0" w:firstColumn="1" w:lastColumn="0" w:noHBand="0" w:noVBand="1"/>
      </w:tblPr>
      <w:tblGrid>
        <w:gridCol w:w="889"/>
        <w:gridCol w:w="2611"/>
        <w:gridCol w:w="3418"/>
        <w:gridCol w:w="2378"/>
        <w:gridCol w:w="3137"/>
        <w:gridCol w:w="1160"/>
        <w:gridCol w:w="1520"/>
        <w:gridCol w:w="1580"/>
      </w:tblGrid>
      <w:tr w:rsidR="00497599" w:rsidRPr="004F180C" w:rsidTr="00D84EBA">
        <w:trPr>
          <w:trHeight w:val="300"/>
        </w:trPr>
        <w:tc>
          <w:tcPr>
            <w:tcW w:w="122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upplementary Table 5: Histology results and KIM-1 immunohistochemistry - tubular condition of kidneys 12 and 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Baseline tubular condition 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ubular condition end of perfusion 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KIM-1 staining baseline 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KIM-1 staining end of perfus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, 20%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, 2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, 30%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, 2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599" w:rsidRPr="004F180C" w:rsidTr="00D84EBA">
        <w:trPr>
          <w:trHeight w:val="280"/>
        </w:trPr>
        <w:tc>
          <w:tcPr>
            <w:tcW w:w="165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esence of acute tubular injury: 0 – absent; 1 – loss of brush borders / </w:t>
            </w:r>
            <w:proofErr w:type="spellStart"/>
            <w:r w:rsidRPr="004F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olation</w:t>
            </w:r>
            <w:proofErr w:type="spellEnd"/>
            <w:r w:rsidRPr="004F18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ubular epithelial cells; 2 – cell detachment / cellular casts; 3 – coagulation necrosis  </w:t>
            </w:r>
          </w:p>
        </w:tc>
      </w:tr>
      <w:tr w:rsidR="00497599" w:rsidRPr="004F180C" w:rsidTr="00D84EBA">
        <w:trPr>
          <w:trHeight w:val="28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99" w:rsidRPr="004F180C" w:rsidRDefault="00497599" w:rsidP="00D84E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97599" w:rsidRDefault="00497599" w:rsidP="00497599"/>
    <w:p w:rsidR="00497599" w:rsidRDefault="00497599" w:rsidP="00497599"/>
    <w:p w:rsidR="0068520C" w:rsidRDefault="0068520C"/>
    <w:sectPr w:rsidR="0068520C" w:rsidSect="0033691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599"/>
    <w:rsid w:val="00497599"/>
    <w:rsid w:val="0068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E2E03"/>
  <w15:chartTrackingRefBased/>
  <w15:docId w15:val="{A2518686-5562-4FC7-8DF0-733ED8CF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59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7</Words>
  <Characters>2608</Characters>
  <Application>Microsoft Office Word</Application>
  <DocSecurity>0</DocSecurity>
  <Lines>21</Lines>
  <Paragraphs>6</Paragraphs>
  <ScaleCrop>false</ScaleCrop>
  <Company>Duke University School of Medicine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lker</dc:creator>
  <cp:keywords/>
  <dc:description/>
  <cp:lastModifiedBy>Brooke Walker</cp:lastModifiedBy>
  <cp:revision>1</cp:revision>
  <dcterms:created xsi:type="dcterms:W3CDTF">2018-05-09T17:45:00Z</dcterms:created>
  <dcterms:modified xsi:type="dcterms:W3CDTF">2018-05-09T17:46:00Z</dcterms:modified>
</cp:coreProperties>
</file>